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4AC3B" w14:textId="4181DD3C" w:rsidR="00A7564C" w:rsidRDefault="00A7564C" w:rsidP="00D47BD9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Suppl</w:t>
      </w:r>
      <w:r w:rsidR="00C42A7F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ement</w:t>
      </w:r>
      <w:r w:rsidR="00531518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 xml:space="preserve"> </w:t>
      </w:r>
      <w:r w:rsidR="00531518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–</w:t>
      </w:r>
      <w:r w:rsidR="00531518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 xml:space="preserve"> Figure S1</w:t>
      </w:r>
    </w:p>
    <w:p w14:paraId="2455A1B7" w14:textId="77777777" w:rsidR="00C42A7F" w:rsidRDefault="00C42A7F" w:rsidP="00D47BD9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2498C9D2" w14:textId="77777777" w:rsidR="00C42A7F" w:rsidRDefault="00C42A7F" w:rsidP="00D47BD9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09069477" w14:textId="77777777" w:rsidR="00C42A7F" w:rsidRDefault="00C42A7F" w:rsidP="00D47BD9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590062E5" w14:textId="77777777" w:rsidR="00C42A7F" w:rsidRDefault="00C42A7F" w:rsidP="00D47BD9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4231217A" w14:textId="77777777" w:rsidR="00C42A7F" w:rsidRDefault="00C42A7F" w:rsidP="00D47BD9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70A641D7" w14:textId="77777777" w:rsidR="00C42A7F" w:rsidRDefault="00C42A7F" w:rsidP="00D47BD9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5F98923D" w14:textId="77777777" w:rsidR="00C42A7F" w:rsidRDefault="00C42A7F" w:rsidP="00D47BD9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590D3A3F" w14:textId="77777777" w:rsidR="00C42A7F" w:rsidRDefault="00C42A7F" w:rsidP="00D47BD9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35CB64BE" w14:textId="77777777" w:rsidR="00C42A7F" w:rsidRDefault="00C42A7F" w:rsidP="00D47BD9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1E242F7A" w14:textId="77777777" w:rsidR="00C42A7F" w:rsidRDefault="00C42A7F" w:rsidP="00D47BD9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008B3CA1" w14:textId="77777777" w:rsidR="00C42A7F" w:rsidRDefault="00C42A7F" w:rsidP="00D47BD9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6D88011F" w14:textId="77777777" w:rsidR="00C42A7F" w:rsidRDefault="00C42A7F" w:rsidP="00D47BD9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36466415" w14:textId="77777777" w:rsidR="00C42A7F" w:rsidRDefault="00C42A7F" w:rsidP="00D47BD9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7F6E24F2" w14:textId="77777777" w:rsidR="00C42A7F" w:rsidRDefault="00C42A7F" w:rsidP="00D47BD9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053A32CA" w14:textId="77777777" w:rsidR="00C42A7F" w:rsidRDefault="00C42A7F" w:rsidP="00D47BD9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3CEFA42B" w14:textId="77777777" w:rsidR="00C42A7F" w:rsidRDefault="00C42A7F" w:rsidP="00D47BD9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6DD4EB2B" w14:textId="77777777" w:rsidR="00C42A7F" w:rsidRDefault="00C42A7F" w:rsidP="00D47BD9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12CE4D18" w14:textId="77777777" w:rsidR="00C42A7F" w:rsidRDefault="00C42A7F" w:rsidP="00D47BD9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6379E58C" w14:textId="77777777" w:rsidR="00C42A7F" w:rsidRDefault="00C42A7F" w:rsidP="00D47BD9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34065529" w14:textId="15828DC0" w:rsidR="00D47BD9" w:rsidRDefault="00D47BD9" w:rsidP="00D47B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4387"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AB43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5531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. Odds Ratios of Sleep Disturbances by Cancer/Malignancy Diagnoses and Smoking Status</w:t>
      </w:r>
    </w:p>
    <w:p w14:paraId="71FDDF35" w14:textId="77777777" w:rsidR="00D47BD9" w:rsidRDefault="00D47BD9" w:rsidP="00D47BD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06C1995" wp14:editId="426C4B51">
            <wp:extent cx="4575175" cy="2752725"/>
            <wp:effectExtent l="0" t="0" r="15875" b="9525"/>
            <wp:docPr id="43310065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E1118A1-E8BB-E040-64AD-36E7FFF3563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368E1E0" w14:textId="77777777" w:rsidR="00D47BD9" w:rsidRDefault="00D47BD9" w:rsidP="00D47BD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D7FAD49" wp14:editId="5627B172">
            <wp:extent cx="4572000" cy="2749550"/>
            <wp:effectExtent l="0" t="0" r="0" b="12700"/>
            <wp:docPr id="128218731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4821264-53C3-34D4-5D24-B8545DCF9A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9AE1E52" w14:textId="77777777" w:rsidR="00D47BD9" w:rsidRDefault="00D47BD9" w:rsidP="00D47B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CE28BA" w14:textId="77777777" w:rsidR="00D47BD9" w:rsidRPr="00841646" w:rsidRDefault="00D47BD9" w:rsidP="00D47BD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BCF39DB" wp14:editId="31EFE5FE">
            <wp:extent cx="4572000" cy="2749550"/>
            <wp:effectExtent l="0" t="0" r="0" b="12700"/>
            <wp:docPr id="1400384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8790127-008B-216A-E9AC-54CE41847B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AFD217E" w14:textId="77777777" w:rsidR="00D47BD9" w:rsidRDefault="00D47BD9" w:rsidP="00D47BD9">
      <w:r>
        <w:rPr>
          <w:noProof/>
        </w:rPr>
        <w:drawing>
          <wp:inline distT="0" distB="0" distL="0" distR="0" wp14:anchorId="4BB89C68" wp14:editId="04552A63">
            <wp:extent cx="4572000" cy="2752725"/>
            <wp:effectExtent l="0" t="0" r="0" b="9525"/>
            <wp:docPr id="119366145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94DB0DB-EA79-976A-565D-F69352E038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BFAA1E9" w14:textId="77777777" w:rsidR="00D47BD9" w:rsidRDefault="00D47BD9" w:rsidP="00D47BD9"/>
    <w:p w14:paraId="40C71446" w14:textId="7BA11F5F" w:rsidR="00D47BD9" w:rsidRDefault="00D47BD9" w:rsidP="00D47BD9">
      <w:r>
        <w:rPr>
          <w:noProof/>
        </w:rPr>
        <w:drawing>
          <wp:inline distT="0" distB="0" distL="0" distR="0" wp14:anchorId="5247BAF5" wp14:editId="24DC1C2D">
            <wp:extent cx="4572000" cy="2749550"/>
            <wp:effectExtent l="0" t="0" r="0" b="12700"/>
            <wp:docPr id="9671300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4CA6E17-CDBB-6D90-246D-7C764D8926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061913B" w14:textId="77777777" w:rsidR="00D47BD9" w:rsidRPr="00375AAC" w:rsidRDefault="00D47BD9" w:rsidP="00D47BD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75AAC">
        <w:rPr>
          <w:rFonts w:ascii="Times New Roman" w:hAnsi="Times New Roman" w:cs="Times New Roman"/>
          <w:b/>
          <w:bCs/>
          <w:sz w:val="20"/>
          <w:szCs w:val="20"/>
        </w:rPr>
        <w:t>Notes:</w:t>
      </w:r>
    </w:p>
    <w:p w14:paraId="2A0D4912" w14:textId="77777777" w:rsidR="00D47BD9" w:rsidRPr="00375AAC" w:rsidRDefault="00D47BD9" w:rsidP="000F0BF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75AAC">
        <w:rPr>
          <w:rFonts w:ascii="Times New Roman" w:hAnsi="Times New Roman" w:cs="Times New Roman"/>
          <w:sz w:val="20"/>
          <w:szCs w:val="20"/>
        </w:rPr>
        <w:t xml:space="preserve"> Reference Group: The subgroup of adults who were never diagnosed</w:t>
      </w:r>
      <w:r>
        <w:rPr>
          <w:rFonts w:ascii="Times New Roman" w:hAnsi="Times New Roman" w:cs="Times New Roman"/>
          <w:sz w:val="20"/>
          <w:szCs w:val="20"/>
        </w:rPr>
        <w:t xml:space="preserve"> with</w:t>
      </w:r>
      <w:r w:rsidRPr="00375AAC">
        <w:rPr>
          <w:rFonts w:ascii="Times New Roman" w:hAnsi="Times New Roman" w:cs="Times New Roman"/>
          <w:sz w:val="20"/>
          <w:szCs w:val="20"/>
        </w:rPr>
        <w:t xml:space="preserve"> any cancer/malignancy and are not smokers (OR:1.00).</w:t>
      </w:r>
    </w:p>
    <w:p w14:paraId="5AB8F9B3" w14:textId="2C123241" w:rsidR="00D47BD9" w:rsidRPr="00375AAC" w:rsidRDefault="00D47BD9" w:rsidP="000F0BF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75AAC">
        <w:rPr>
          <w:rFonts w:ascii="Times New Roman" w:hAnsi="Times New Roman" w:cs="Times New Roman"/>
          <w:sz w:val="20"/>
          <w:szCs w:val="20"/>
        </w:rPr>
        <w:t xml:space="preserve"> All ORs are adjusted for covariates. </w:t>
      </w:r>
      <w:r>
        <w:rPr>
          <w:rFonts w:ascii="Times New Roman" w:hAnsi="Times New Roman" w:cs="Times New Roman"/>
          <w:sz w:val="20"/>
          <w:szCs w:val="20"/>
        </w:rPr>
        <w:t>95</w:t>
      </w:r>
      <w:r w:rsidR="00631F1F">
        <w:rPr>
          <w:rFonts w:ascii="Times New Roman" w:hAnsi="Times New Roman" w:cs="Times New Roman" w:hint="eastAsia"/>
          <w:sz w:val="20"/>
          <w:szCs w:val="20"/>
          <w:lang w:eastAsia="ko-KR"/>
        </w:rPr>
        <w:t>%</w:t>
      </w:r>
      <w:r>
        <w:rPr>
          <w:rFonts w:ascii="Times New Roman" w:hAnsi="Times New Roman" w:cs="Times New Roman"/>
          <w:sz w:val="20"/>
          <w:szCs w:val="20"/>
        </w:rPr>
        <w:t xml:space="preserve"> confidence intervals for significant ORs are </w:t>
      </w:r>
      <w:r w:rsidRPr="003B6715">
        <w:rPr>
          <w:rFonts w:ascii="Times New Roman" w:hAnsi="Times New Roman" w:cs="Times New Roman"/>
          <w:sz w:val="20"/>
          <w:szCs w:val="20"/>
        </w:rPr>
        <w:t xml:space="preserve">included in </w:t>
      </w:r>
      <w:r w:rsidR="00796B37" w:rsidRPr="003B6715">
        <w:rPr>
          <w:rFonts w:ascii="Times New Roman" w:hAnsi="Times New Roman" w:cs="Times New Roman"/>
          <w:sz w:val="20"/>
          <w:szCs w:val="20"/>
        </w:rPr>
        <w:t>the manuscript</w:t>
      </w:r>
      <w:r w:rsidRPr="003B6715">
        <w:rPr>
          <w:rFonts w:ascii="Times New Roman" w:hAnsi="Times New Roman" w:cs="Times New Roman"/>
          <w:sz w:val="20"/>
          <w:szCs w:val="20"/>
        </w:rPr>
        <w:t>.</w:t>
      </w:r>
    </w:p>
    <w:p w14:paraId="055030C8" w14:textId="77777777" w:rsidR="00D47BD9" w:rsidRPr="00375AAC" w:rsidRDefault="00D47BD9" w:rsidP="000F0BF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75AAC">
        <w:rPr>
          <w:rFonts w:ascii="Times New Roman" w:hAnsi="Times New Roman" w:cs="Times New Roman"/>
          <w:sz w:val="20"/>
          <w:szCs w:val="20"/>
        </w:rPr>
        <w:t>* indicates significant odds ratios at p&lt;0.05.</w:t>
      </w:r>
    </w:p>
    <w:p w14:paraId="1A22BEDC" w14:textId="1B9BF76C" w:rsidR="00D47BD9" w:rsidRDefault="00D47BD9"/>
    <w:sectPr w:rsidR="00D47BD9" w:rsidSect="00C76178"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15CA1D" w14:textId="77777777" w:rsidR="008F038F" w:rsidRDefault="008F038F" w:rsidP="00D96805">
      <w:pPr>
        <w:spacing w:after="0" w:line="240" w:lineRule="auto"/>
      </w:pPr>
      <w:r>
        <w:separator/>
      </w:r>
    </w:p>
  </w:endnote>
  <w:endnote w:type="continuationSeparator" w:id="0">
    <w:p w14:paraId="1D6F58D3" w14:textId="77777777" w:rsidR="008F038F" w:rsidRDefault="008F038F" w:rsidP="00D968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926032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933936" w14:textId="169B5908" w:rsidR="00D96805" w:rsidRDefault="00D968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8CB957" w14:textId="77777777" w:rsidR="00D96805" w:rsidRDefault="00D968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B523D0" w14:textId="77777777" w:rsidR="008F038F" w:rsidRDefault="008F038F" w:rsidP="00D96805">
      <w:pPr>
        <w:spacing w:after="0" w:line="240" w:lineRule="auto"/>
      </w:pPr>
      <w:r>
        <w:separator/>
      </w:r>
    </w:p>
  </w:footnote>
  <w:footnote w:type="continuationSeparator" w:id="0">
    <w:p w14:paraId="737D31DF" w14:textId="77777777" w:rsidR="008F038F" w:rsidRDefault="008F038F" w:rsidP="00D968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CD69BA"/>
    <w:multiLevelType w:val="hybridMultilevel"/>
    <w:tmpl w:val="276601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43159E"/>
    <w:multiLevelType w:val="hybridMultilevel"/>
    <w:tmpl w:val="6D0E0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75757F"/>
    <w:multiLevelType w:val="hybridMultilevel"/>
    <w:tmpl w:val="D4C65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7605530">
    <w:abstractNumId w:val="0"/>
  </w:num>
  <w:num w:numId="2" w16cid:durableId="1217157914">
    <w:abstractNumId w:val="1"/>
  </w:num>
  <w:num w:numId="3" w16cid:durableId="3449861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zsTA1MzQEUmYmJko6SsGpxcWZ+XkgBea1ANkG5bg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r25ddwxw2esbe9xv1ptsrr2e2fxepe0w5w&quot;&gt;My EndNote Library&lt;record-ids&gt;&lt;item&gt;271&lt;/item&gt;&lt;item&gt;276&lt;/item&gt;&lt;item&gt;277&lt;/item&gt;&lt;item&gt;278&lt;/item&gt;&lt;item&gt;281&lt;/item&gt;&lt;item&gt;282&lt;/item&gt;&lt;item&gt;283&lt;/item&gt;&lt;item&gt;284&lt;/item&gt;&lt;item&gt;285&lt;/item&gt;&lt;item&gt;289&lt;/item&gt;&lt;item&gt;290&lt;/item&gt;&lt;item&gt;300&lt;/item&gt;&lt;item&gt;301&lt;/item&gt;&lt;item&gt;302&lt;/item&gt;&lt;item&gt;309&lt;/item&gt;&lt;item&gt;311&lt;/item&gt;&lt;item&gt;321&lt;/item&gt;&lt;item&gt;322&lt;/item&gt;&lt;item&gt;344&lt;/item&gt;&lt;item&gt;345&lt;/item&gt;&lt;item&gt;346&lt;/item&gt;&lt;item&gt;446&lt;/item&gt;&lt;item&gt;447&lt;/item&gt;&lt;item&gt;448&lt;/item&gt;&lt;item&gt;463&lt;/item&gt;&lt;/record-ids&gt;&lt;/item&gt;&lt;/Libraries&gt;"/>
  </w:docVars>
  <w:rsids>
    <w:rsidRoot w:val="00EC5C26"/>
    <w:rsid w:val="00001494"/>
    <w:rsid w:val="0000623C"/>
    <w:rsid w:val="000103E0"/>
    <w:rsid w:val="00015E4C"/>
    <w:rsid w:val="00016BFE"/>
    <w:rsid w:val="0001724F"/>
    <w:rsid w:val="000175BF"/>
    <w:rsid w:val="00041006"/>
    <w:rsid w:val="000410BC"/>
    <w:rsid w:val="00041B3F"/>
    <w:rsid w:val="0004343B"/>
    <w:rsid w:val="00045F46"/>
    <w:rsid w:val="00051F32"/>
    <w:rsid w:val="000577AD"/>
    <w:rsid w:val="000615DD"/>
    <w:rsid w:val="00064B02"/>
    <w:rsid w:val="00076397"/>
    <w:rsid w:val="00081011"/>
    <w:rsid w:val="0008295D"/>
    <w:rsid w:val="00083B33"/>
    <w:rsid w:val="000864A3"/>
    <w:rsid w:val="00086C0D"/>
    <w:rsid w:val="00087A61"/>
    <w:rsid w:val="00091714"/>
    <w:rsid w:val="00091A01"/>
    <w:rsid w:val="000928D8"/>
    <w:rsid w:val="00092A2F"/>
    <w:rsid w:val="00093BB1"/>
    <w:rsid w:val="000A05A3"/>
    <w:rsid w:val="000A59A7"/>
    <w:rsid w:val="000B1791"/>
    <w:rsid w:val="000C063C"/>
    <w:rsid w:val="000C0EAA"/>
    <w:rsid w:val="000C6583"/>
    <w:rsid w:val="000D11D3"/>
    <w:rsid w:val="000D2C89"/>
    <w:rsid w:val="000E08AC"/>
    <w:rsid w:val="000E11B0"/>
    <w:rsid w:val="000E2D58"/>
    <w:rsid w:val="000E30F1"/>
    <w:rsid w:val="000E66E4"/>
    <w:rsid w:val="000E7E26"/>
    <w:rsid w:val="000F0BFC"/>
    <w:rsid w:val="000F71DD"/>
    <w:rsid w:val="001002FE"/>
    <w:rsid w:val="00111F5A"/>
    <w:rsid w:val="0011276F"/>
    <w:rsid w:val="00114178"/>
    <w:rsid w:val="00115056"/>
    <w:rsid w:val="001206E7"/>
    <w:rsid w:val="001223A0"/>
    <w:rsid w:val="00126904"/>
    <w:rsid w:val="001274B5"/>
    <w:rsid w:val="00127710"/>
    <w:rsid w:val="00131C11"/>
    <w:rsid w:val="001368BF"/>
    <w:rsid w:val="00136A0C"/>
    <w:rsid w:val="0014238F"/>
    <w:rsid w:val="0014432A"/>
    <w:rsid w:val="001468F1"/>
    <w:rsid w:val="00150B75"/>
    <w:rsid w:val="00150F84"/>
    <w:rsid w:val="001575B0"/>
    <w:rsid w:val="00180045"/>
    <w:rsid w:val="00180E81"/>
    <w:rsid w:val="001870DC"/>
    <w:rsid w:val="00193B7E"/>
    <w:rsid w:val="001B4783"/>
    <w:rsid w:val="001B62E9"/>
    <w:rsid w:val="001B76E7"/>
    <w:rsid w:val="001C3253"/>
    <w:rsid w:val="001C3561"/>
    <w:rsid w:val="001C5FEA"/>
    <w:rsid w:val="001C6DAC"/>
    <w:rsid w:val="001E2155"/>
    <w:rsid w:val="001E2FD4"/>
    <w:rsid w:val="001F5E86"/>
    <w:rsid w:val="001F5E8E"/>
    <w:rsid w:val="0020001E"/>
    <w:rsid w:val="002001B5"/>
    <w:rsid w:val="00201075"/>
    <w:rsid w:val="00202D88"/>
    <w:rsid w:val="00206A5E"/>
    <w:rsid w:val="00213381"/>
    <w:rsid w:val="0021743D"/>
    <w:rsid w:val="002201F3"/>
    <w:rsid w:val="00220E28"/>
    <w:rsid w:val="00221FB1"/>
    <w:rsid w:val="00223629"/>
    <w:rsid w:val="00225780"/>
    <w:rsid w:val="00226760"/>
    <w:rsid w:val="00226D38"/>
    <w:rsid w:val="00226DB9"/>
    <w:rsid w:val="00232096"/>
    <w:rsid w:val="002357D1"/>
    <w:rsid w:val="00236A13"/>
    <w:rsid w:val="00237D4F"/>
    <w:rsid w:val="0024039A"/>
    <w:rsid w:val="00240E0B"/>
    <w:rsid w:val="002419E7"/>
    <w:rsid w:val="00246C2C"/>
    <w:rsid w:val="00250CAB"/>
    <w:rsid w:val="00257A42"/>
    <w:rsid w:val="002653B5"/>
    <w:rsid w:val="0026692F"/>
    <w:rsid w:val="002740F9"/>
    <w:rsid w:val="00277A3C"/>
    <w:rsid w:val="00282896"/>
    <w:rsid w:val="002873CE"/>
    <w:rsid w:val="0029724F"/>
    <w:rsid w:val="002A0788"/>
    <w:rsid w:val="002A2E80"/>
    <w:rsid w:val="002A38D0"/>
    <w:rsid w:val="002A60C4"/>
    <w:rsid w:val="002A7C76"/>
    <w:rsid w:val="002C38E9"/>
    <w:rsid w:val="002C6240"/>
    <w:rsid w:val="002C6900"/>
    <w:rsid w:val="002D3AEC"/>
    <w:rsid w:val="002E0A9C"/>
    <w:rsid w:val="002E6ABC"/>
    <w:rsid w:val="002E7318"/>
    <w:rsid w:val="002F098A"/>
    <w:rsid w:val="00302B06"/>
    <w:rsid w:val="00304FE0"/>
    <w:rsid w:val="003114C8"/>
    <w:rsid w:val="00311991"/>
    <w:rsid w:val="003224FD"/>
    <w:rsid w:val="003259A3"/>
    <w:rsid w:val="00325DA0"/>
    <w:rsid w:val="00331D46"/>
    <w:rsid w:val="00333607"/>
    <w:rsid w:val="003410E8"/>
    <w:rsid w:val="00341273"/>
    <w:rsid w:val="003419F2"/>
    <w:rsid w:val="00341A91"/>
    <w:rsid w:val="00343882"/>
    <w:rsid w:val="00344CC5"/>
    <w:rsid w:val="00346D1B"/>
    <w:rsid w:val="00351498"/>
    <w:rsid w:val="003527D0"/>
    <w:rsid w:val="0035412C"/>
    <w:rsid w:val="0035520C"/>
    <w:rsid w:val="0035522D"/>
    <w:rsid w:val="00357821"/>
    <w:rsid w:val="00361D42"/>
    <w:rsid w:val="00362B03"/>
    <w:rsid w:val="00365867"/>
    <w:rsid w:val="00367540"/>
    <w:rsid w:val="003718D3"/>
    <w:rsid w:val="003739B4"/>
    <w:rsid w:val="00380A54"/>
    <w:rsid w:val="00382805"/>
    <w:rsid w:val="00392621"/>
    <w:rsid w:val="00394EE1"/>
    <w:rsid w:val="00394F1C"/>
    <w:rsid w:val="003973F6"/>
    <w:rsid w:val="00397CAC"/>
    <w:rsid w:val="003A14BE"/>
    <w:rsid w:val="003A7E45"/>
    <w:rsid w:val="003A7FE9"/>
    <w:rsid w:val="003B060B"/>
    <w:rsid w:val="003B6715"/>
    <w:rsid w:val="003C592B"/>
    <w:rsid w:val="003D2A34"/>
    <w:rsid w:val="003D5756"/>
    <w:rsid w:val="003E5FD2"/>
    <w:rsid w:val="003F0B1E"/>
    <w:rsid w:val="003F36AD"/>
    <w:rsid w:val="003F68DE"/>
    <w:rsid w:val="003F6B22"/>
    <w:rsid w:val="0040371F"/>
    <w:rsid w:val="00405E6D"/>
    <w:rsid w:val="004067DE"/>
    <w:rsid w:val="00407338"/>
    <w:rsid w:val="00416DC8"/>
    <w:rsid w:val="004219AF"/>
    <w:rsid w:val="004229CB"/>
    <w:rsid w:val="0042567D"/>
    <w:rsid w:val="004272C2"/>
    <w:rsid w:val="00430886"/>
    <w:rsid w:val="00431869"/>
    <w:rsid w:val="00432C7B"/>
    <w:rsid w:val="00434063"/>
    <w:rsid w:val="004365F4"/>
    <w:rsid w:val="00436C26"/>
    <w:rsid w:val="00440A33"/>
    <w:rsid w:val="004419AA"/>
    <w:rsid w:val="00441D56"/>
    <w:rsid w:val="00444902"/>
    <w:rsid w:val="004477DB"/>
    <w:rsid w:val="004528A4"/>
    <w:rsid w:val="004553F7"/>
    <w:rsid w:val="00465EA3"/>
    <w:rsid w:val="00466E7E"/>
    <w:rsid w:val="00473CB7"/>
    <w:rsid w:val="00475078"/>
    <w:rsid w:val="00487533"/>
    <w:rsid w:val="00490468"/>
    <w:rsid w:val="00494885"/>
    <w:rsid w:val="00495225"/>
    <w:rsid w:val="00497C32"/>
    <w:rsid w:val="004A3093"/>
    <w:rsid w:val="004A4A2F"/>
    <w:rsid w:val="004B0DF4"/>
    <w:rsid w:val="004B2147"/>
    <w:rsid w:val="004B242B"/>
    <w:rsid w:val="004B3351"/>
    <w:rsid w:val="004B340D"/>
    <w:rsid w:val="004B36C0"/>
    <w:rsid w:val="004B5921"/>
    <w:rsid w:val="004B5E64"/>
    <w:rsid w:val="004B6ACD"/>
    <w:rsid w:val="004C0595"/>
    <w:rsid w:val="004C1F71"/>
    <w:rsid w:val="004C267A"/>
    <w:rsid w:val="004C4A21"/>
    <w:rsid w:val="004C7AEC"/>
    <w:rsid w:val="004D758B"/>
    <w:rsid w:val="004E4DD2"/>
    <w:rsid w:val="004E5531"/>
    <w:rsid w:val="004E5C89"/>
    <w:rsid w:val="004E786D"/>
    <w:rsid w:val="004F1F09"/>
    <w:rsid w:val="004F575A"/>
    <w:rsid w:val="005000FD"/>
    <w:rsid w:val="0050128B"/>
    <w:rsid w:val="0050135C"/>
    <w:rsid w:val="00502815"/>
    <w:rsid w:val="00504ECB"/>
    <w:rsid w:val="00506CDA"/>
    <w:rsid w:val="0050719A"/>
    <w:rsid w:val="005079BB"/>
    <w:rsid w:val="00514ADD"/>
    <w:rsid w:val="0052049A"/>
    <w:rsid w:val="00522680"/>
    <w:rsid w:val="00523700"/>
    <w:rsid w:val="005238E9"/>
    <w:rsid w:val="00525F33"/>
    <w:rsid w:val="0052737E"/>
    <w:rsid w:val="00531518"/>
    <w:rsid w:val="00536D12"/>
    <w:rsid w:val="005414B9"/>
    <w:rsid w:val="00542BB7"/>
    <w:rsid w:val="0054324C"/>
    <w:rsid w:val="00546BE7"/>
    <w:rsid w:val="00547DB1"/>
    <w:rsid w:val="0056009E"/>
    <w:rsid w:val="00562978"/>
    <w:rsid w:val="0056546F"/>
    <w:rsid w:val="00571B55"/>
    <w:rsid w:val="00574598"/>
    <w:rsid w:val="00576AEA"/>
    <w:rsid w:val="00577FB7"/>
    <w:rsid w:val="00580916"/>
    <w:rsid w:val="005824FF"/>
    <w:rsid w:val="00583A91"/>
    <w:rsid w:val="00583FE6"/>
    <w:rsid w:val="00586E0B"/>
    <w:rsid w:val="0058738F"/>
    <w:rsid w:val="00590FF8"/>
    <w:rsid w:val="005914F1"/>
    <w:rsid w:val="00592064"/>
    <w:rsid w:val="00595CCC"/>
    <w:rsid w:val="00597A6E"/>
    <w:rsid w:val="005A0716"/>
    <w:rsid w:val="005A1CAD"/>
    <w:rsid w:val="005A3969"/>
    <w:rsid w:val="005B45BA"/>
    <w:rsid w:val="005B55E8"/>
    <w:rsid w:val="005B5BB0"/>
    <w:rsid w:val="005C0A5E"/>
    <w:rsid w:val="005D0BBE"/>
    <w:rsid w:val="005D0FCB"/>
    <w:rsid w:val="005D1721"/>
    <w:rsid w:val="005D25B3"/>
    <w:rsid w:val="005E0526"/>
    <w:rsid w:val="005E2477"/>
    <w:rsid w:val="005E39F9"/>
    <w:rsid w:val="005F03E4"/>
    <w:rsid w:val="005F03F1"/>
    <w:rsid w:val="005F39EC"/>
    <w:rsid w:val="005F50E7"/>
    <w:rsid w:val="005F5A73"/>
    <w:rsid w:val="00601158"/>
    <w:rsid w:val="00610FB5"/>
    <w:rsid w:val="0062563B"/>
    <w:rsid w:val="00630EF2"/>
    <w:rsid w:val="0063129C"/>
    <w:rsid w:val="00631F1F"/>
    <w:rsid w:val="006328EA"/>
    <w:rsid w:val="00632AEA"/>
    <w:rsid w:val="006336AF"/>
    <w:rsid w:val="00641CEE"/>
    <w:rsid w:val="0064361A"/>
    <w:rsid w:val="00644E70"/>
    <w:rsid w:val="0064510C"/>
    <w:rsid w:val="00651A06"/>
    <w:rsid w:val="0066092E"/>
    <w:rsid w:val="00661677"/>
    <w:rsid w:val="00672E5D"/>
    <w:rsid w:val="0067714A"/>
    <w:rsid w:val="00677E76"/>
    <w:rsid w:val="0068245E"/>
    <w:rsid w:val="00696A2C"/>
    <w:rsid w:val="00696BE8"/>
    <w:rsid w:val="00696BFC"/>
    <w:rsid w:val="006B027B"/>
    <w:rsid w:val="006B1A0F"/>
    <w:rsid w:val="006B3097"/>
    <w:rsid w:val="006B30C8"/>
    <w:rsid w:val="006B345A"/>
    <w:rsid w:val="006B6045"/>
    <w:rsid w:val="006B6B2E"/>
    <w:rsid w:val="006C0095"/>
    <w:rsid w:val="006C67D2"/>
    <w:rsid w:val="006D053C"/>
    <w:rsid w:val="006D4FFA"/>
    <w:rsid w:val="006F7D27"/>
    <w:rsid w:val="00700653"/>
    <w:rsid w:val="007127B9"/>
    <w:rsid w:val="0071344D"/>
    <w:rsid w:val="007201A2"/>
    <w:rsid w:val="00720D4D"/>
    <w:rsid w:val="007238CF"/>
    <w:rsid w:val="00730BEB"/>
    <w:rsid w:val="00736621"/>
    <w:rsid w:val="0074665C"/>
    <w:rsid w:val="007505BD"/>
    <w:rsid w:val="00750D4D"/>
    <w:rsid w:val="00754E17"/>
    <w:rsid w:val="00755442"/>
    <w:rsid w:val="007574FE"/>
    <w:rsid w:val="007576AD"/>
    <w:rsid w:val="00775825"/>
    <w:rsid w:val="00781827"/>
    <w:rsid w:val="007947F2"/>
    <w:rsid w:val="00796581"/>
    <w:rsid w:val="00796B37"/>
    <w:rsid w:val="007A09B7"/>
    <w:rsid w:val="007A7344"/>
    <w:rsid w:val="007B2671"/>
    <w:rsid w:val="007B2788"/>
    <w:rsid w:val="007B2EE8"/>
    <w:rsid w:val="007B3B52"/>
    <w:rsid w:val="007C12DA"/>
    <w:rsid w:val="007C28C9"/>
    <w:rsid w:val="007C3CE3"/>
    <w:rsid w:val="007C4D9C"/>
    <w:rsid w:val="007C6476"/>
    <w:rsid w:val="007C74BC"/>
    <w:rsid w:val="007D0991"/>
    <w:rsid w:val="007D1481"/>
    <w:rsid w:val="007D412B"/>
    <w:rsid w:val="007D7D75"/>
    <w:rsid w:val="007E4F4C"/>
    <w:rsid w:val="007F0B72"/>
    <w:rsid w:val="007F2BC4"/>
    <w:rsid w:val="007F2D53"/>
    <w:rsid w:val="007F5A6A"/>
    <w:rsid w:val="00801271"/>
    <w:rsid w:val="00806EF6"/>
    <w:rsid w:val="00812C6A"/>
    <w:rsid w:val="008143BA"/>
    <w:rsid w:val="00825C5F"/>
    <w:rsid w:val="00826606"/>
    <w:rsid w:val="0083040F"/>
    <w:rsid w:val="008305B9"/>
    <w:rsid w:val="0083268D"/>
    <w:rsid w:val="00837158"/>
    <w:rsid w:val="00843553"/>
    <w:rsid w:val="00850C62"/>
    <w:rsid w:val="0085620E"/>
    <w:rsid w:val="00856D08"/>
    <w:rsid w:val="00862EDD"/>
    <w:rsid w:val="008708F5"/>
    <w:rsid w:val="00871334"/>
    <w:rsid w:val="00871E6A"/>
    <w:rsid w:val="00872A1D"/>
    <w:rsid w:val="00873855"/>
    <w:rsid w:val="00873CCC"/>
    <w:rsid w:val="00897011"/>
    <w:rsid w:val="008979FA"/>
    <w:rsid w:val="008A0A81"/>
    <w:rsid w:val="008A0D17"/>
    <w:rsid w:val="008A4A97"/>
    <w:rsid w:val="008A5674"/>
    <w:rsid w:val="008A6BA7"/>
    <w:rsid w:val="008B061D"/>
    <w:rsid w:val="008C3F75"/>
    <w:rsid w:val="008C4533"/>
    <w:rsid w:val="008C7484"/>
    <w:rsid w:val="008D16B8"/>
    <w:rsid w:val="008D77EA"/>
    <w:rsid w:val="008E2585"/>
    <w:rsid w:val="008E2F63"/>
    <w:rsid w:val="008F038F"/>
    <w:rsid w:val="008F430D"/>
    <w:rsid w:val="008F5E11"/>
    <w:rsid w:val="008F64BA"/>
    <w:rsid w:val="008F6852"/>
    <w:rsid w:val="00900A1D"/>
    <w:rsid w:val="0090452E"/>
    <w:rsid w:val="0091162A"/>
    <w:rsid w:val="00912B02"/>
    <w:rsid w:val="00917FC0"/>
    <w:rsid w:val="00923BC5"/>
    <w:rsid w:val="00934E48"/>
    <w:rsid w:val="00935936"/>
    <w:rsid w:val="0093683C"/>
    <w:rsid w:val="009466A3"/>
    <w:rsid w:val="00946751"/>
    <w:rsid w:val="00951A96"/>
    <w:rsid w:val="00960BBD"/>
    <w:rsid w:val="00960D6B"/>
    <w:rsid w:val="00962265"/>
    <w:rsid w:val="009667D9"/>
    <w:rsid w:val="00966A92"/>
    <w:rsid w:val="00971542"/>
    <w:rsid w:val="009724F9"/>
    <w:rsid w:val="00973F33"/>
    <w:rsid w:val="00983F01"/>
    <w:rsid w:val="009911AF"/>
    <w:rsid w:val="00997A67"/>
    <w:rsid w:val="009A110D"/>
    <w:rsid w:val="009A544B"/>
    <w:rsid w:val="009A66BA"/>
    <w:rsid w:val="009A7CEE"/>
    <w:rsid w:val="009B6B53"/>
    <w:rsid w:val="009C3D5D"/>
    <w:rsid w:val="009C47F1"/>
    <w:rsid w:val="009C5B84"/>
    <w:rsid w:val="009D2A61"/>
    <w:rsid w:val="009D2E88"/>
    <w:rsid w:val="009D70DC"/>
    <w:rsid w:val="009E2BB8"/>
    <w:rsid w:val="009E30E7"/>
    <w:rsid w:val="009E33D7"/>
    <w:rsid w:val="009E4304"/>
    <w:rsid w:val="009E5A17"/>
    <w:rsid w:val="009E6EC7"/>
    <w:rsid w:val="009E79A2"/>
    <w:rsid w:val="009F23E9"/>
    <w:rsid w:val="009F27EA"/>
    <w:rsid w:val="009F56F8"/>
    <w:rsid w:val="009F62FA"/>
    <w:rsid w:val="00A001ED"/>
    <w:rsid w:val="00A00AA9"/>
    <w:rsid w:val="00A0515C"/>
    <w:rsid w:val="00A1150C"/>
    <w:rsid w:val="00A17CDF"/>
    <w:rsid w:val="00A20350"/>
    <w:rsid w:val="00A204EE"/>
    <w:rsid w:val="00A21024"/>
    <w:rsid w:val="00A22CBF"/>
    <w:rsid w:val="00A23437"/>
    <w:rsid w:val="00A303BA"/>
    <w:rsid w:val="00A33ECB"/>
    <w:rsid w:val="00A36431"/>
    <w:rsid w:val="00A43C00"/>
    <w:rsid w:val="00A57314"/>
    <w:rsid w:val="00A614BF"/>
    <w:rsid w:val="00A64F56"/>
    <w:rsid w:val="00A6772C"/>
    <w:rsid w:val="00A7564C"/>
    <w:rsid w:val="00A82F03"/>
    <w:rsid w:val="00A833E5"/>
    <w:rsid w:val="00A84115"/>
    <w:rsid w:val="00A846E3"/>
    <w:rsid w:val="00A87A43"/>
    <w:rsid w:val="00A9122D"/>
    <w:rsid w:val="00A917C1"/>
    <w:rsid w:val="00A95DA0"/>
    <w:rsid w:val="00AA0686"/>
    <w:rsid w:val="00AA0C62"/>
    <w:rsid w:val="00AA11C5"/>
    <w:rsid w:val="00AA1BC1"/>
    <w:rsid w:val="00AA1F49"/>
    <w:rsid w:val="00AA4A3F"/>
    <w:rsid w:val="00AA5D13"/>
    <w:rsid w:val="00AB7BE5"/>
    <w:rsid w:val="00AC1106"/>
    <w:rsid w:val="00AC749F"/>
    <w:rsid w:val="00AC7655"/>
    <w:rsid w:val="00AD0250"/>
    <w:rsid w:val="00AD0C2F"/>
    <w:rsid w:val="00AD44FC"/>
    <w:rsid w:val="00AD51B5"/>
    <w:rsid w:val="00AD6053"/>
    <w:rsid w:val="00AE0059"/>
    <w:rsid w:val="00AE5D99"/>
    <w:rsid w:val="00AF264E"/>
    <w:rsid w:val="00B02825"/>
    <w:rsid w:val="00B032C7"/>
    <w:rsid w:val="00B04862"/>
    <w:rsid w:val="00B056A9"/>
    <w:rsid w:val="00B1049E"/>
    <w:rsid w:val="00B10AFA"/>
    <w:rsid w:val="00B11717"/>
    <w:rsid w:val="00B13700"/>
    <w:rsid w:val="00B13BAD"/>
    <w:rsid w:val="00B14010"/>
    <w:rsid w:val="00B1527F"/>
    <w:rsid w:val="00B17F1B"/>
    <w:rsid w:val="00B17FAF"/>
    <w:rsid w:val="00B25793"/>
    <w:rsid w:val="00B32723"/>
    <w:rsid w:val="00B349E8"/>
    <w:rsid w:val="00B356D0"/>
    <w:rsid w:val="00B357AA"/>
    <w:rsid w:val="00B36377"/>
    <w:rsid w:val="00B41CFA"/>
    <w:rsid w:val="00B42438"/>
    <w:rsid w:val="00B50302"/>
    <w:rsid w:val="00B50315"/>
    <w:rsid w:val="00B60517"/>
    <w:rsid w:val="00B64316"/>
    <w:rsid w:val="00B643B0"/>
    <w:rsid w:val="00B64EA8"/>
    <w:rsid w:val="00B65BBA"/>
    <w:rsid w:val="00B70079"/>
    <w:rsid w:val="00B757BB"/>
    <w:rsid w:val="00B75C3D"/>
    <w:rsid w:val="00B80C16"/>
    <w:rsid w:val="00B90B72"/>
    <w:rsid w:val="00B90BF8"/>
    <w:rsid w:val="00B926FF"/>
    <w:rsid w:val="00B94160"/>
    <w:rsid w:val="00BA460C"/>
    <w:rsid w:val="00BA63E3"/>
    <w:rsid w:val="00BB45E4"/>
    <w:rsid w:val="00BC150D"/>
    <w:rsid w:val="00BC1E83"/>
    <w:rsid w:val="00BC37CF"/>
    <w:rsid w:val="00BC5185"/>
    <w:rsid w:val="00BD19AE"/>
    <w:rsid w:val="00BD423D"/>
    <w:rsid w:val="00BD58F4"/>
    <w:rsid w:val="00BD6F33"/>
    <w:rsid w:val="00BD7AB1"/>
    <w:rsid w:val="00BE0789"/>
    <w:rsid w:val="00BE3019"/>
    <w:rsid w:val="00BE5EC4"/>
    <w:rsid w:val="00BE60D8"/>
    <w:rsid w:val="00C002CB"/>
    <w:rsid w:val="00C007D6"/>
    <w:rsid w:val="00C00E8B"/>
    <w:rsid w:val="00C11D39"/>
    <w:rsid w:val="00C151B1"/>
    <w:rsid w:val="00C23F52"/>
    <w:rsid w:val="00C25E49"/>
    <w:rsid w:val="00C30BEB"/>
    <w:rsid w:val="00C30C34"/>
    <w:rsid w:val="00C31728"/>
    <w:rsid w:val="00C4095B"/>
    <w:rsid w:val="00C4263F"/>
    <w:rsid w:val="00C42A7F"/>
    <w:rsid w:val="00C44E04"/>
    <w:rsid w:val="00C50FAA"/>
    <w:rsid w:val="00C557EE"/>
    <w:rsid w:val="00C55825"/>
    <w:rsid w:val="00C55E74"/>
    <w:rsid w:val="00C57B54"/>
    <w:rsid w:val="00C6081C"/>
    <w:rsid w:val="00C64DD0"/>
    <w:rsid w:val="00C70A76"/>
    <w:rsid w:val="00C74E06"/>
    <w:rsid w:val="00C76178"/>
    <w:rsid w:val="00C80898"/>
    <w:rsid w:val="00C86418"/>
    <w:rsid w:val="00C933F4"/>
    <w:rsid w:val="00C93B75"/>
    <w:rsid w:val="00C96586"/>
    <w:rsid w:val="00C96B09"/>
    <w:rsid w:val="00CA0B4B"/>
    <w:rsid w:val="00CA4A2D"/>
    <w:rsid w:val="00CA4D81"/>
    <w:rsid w:val="00CA7B83"/>
    <w:rsid w:val="00CB0FD5"/>
    <w:rsid w:val="00CB570E"/>
    <w:rsid w:val="00CC6079"/>
    <w:rsid w:val="00CC60DD"/>
    <w:rsid w:val="00CC64C9"/>
    <w:rsid w:val="00CC67AD"/>
    <w:rsid w:val="00CC7D71"/>
    <w:rsid w:val="00CD072D"/>
    <w:rsid w:val="00CE1F98"/>
    <w:rsid w:val="00D00EE2"/>
    <w:rsid w:val="00D10663"/>
    <w:rsid w:val="00D1091F"/>
    <w:rsid w:val="00D112F8"/>
    <w:rsid w:val="00D15B19"/>
    <w:rsid w:val="00D16875"/>
    <w:rsid w:val="00D216D3"/>
    <w:rsid w:val="00D22C47"/>
    <w:rsid w:val="00D23976"/>
    <w:rsid w:val="00D279BA"/>
    <w:rsid w:val="00D27ADC"/>
    <w:rsid w:val="00D319FB"/>
    <w:rsid w:val="00D323B5"/>
    <w:rsid w:val="00D339DE"/>
    <w:rsid w:val="00D379C0"/>
    <w:rsid w:val="00D47BD9"/>
    <w:rsid w:val="00D528FB"/>
    <w:rsid w:val="00D52FEE"/>
    <w:rsid w:val="00D563D7"/>
    <w:rsid w:val="00D57689"/>
    <w:rsid w:val="00D65724"/>
    <w:rsid w:val="00D706A9"/>
    <w:rsid w:val="00D71364"/>
    <w:rsid w:val="00D8056E"/>
    <w:rsid w:val="00D8124E"/>
    <w:rsid w:val="00D82E4D"/>
    <w:rsid w:val="00D8390A"/>
    <w:rsid w:val="00D84540"/>
    <w:rsid w:val="00D8683A"/>
    <w:rsid w:val="00D90343"/>
    <w:rsid w:val="00D916C5"/>
    <w:rsid w:val="00D93F47"/>
    <w:rsid w:val="00D956BC"/>
    <w:rsid w:val="00D96805"/>
    <w:rsid w:val="00D96D60"/>
    <w:rsid w:val="00DA3D30"/>
    <w:rsid w:val="00DA5205"/>
    <w:rsid w:val="00DB0E25"/>
    <w:rsid w:val="00DB2B5C"/>
    <w:rsid w:val="00DB412D"/>
    <w:rsid w:val="00DB4894"/>
    <w:rsid w:val="00DB502F"/>
    <w:rsid w:val="00DD56CA"/>
    <w:rsid w:val="00DE0B84"/>
    <w:rsid w:val="00DE14CC"/>
    <w:rsid w:val="00DE6BAB"/>
    <w:rsid w:val="00DF0774"/>
    <w:rsid w:val="00DF4EC0"/>
    <w:rsid w:val="00DF7AC2"/>
    <w:rsid w:val="00E02CBC"/>
    <w:rsid w:val="00E06624"/>
    <w:rsid w:val="00E10F0F"/>
    <w:rsid w:val="00E11E95"/>
    <w:rsid w:val="00E12B9D"/>
    <w:rsid w:val="00E14963"/>
    <w:rsid w:val="00E20E8D"/>
    <w:rsid w:val="00E321FB"/>
    <w:rsid w:val="00E462C3"/>
    <w:rsid w:val="00E52F05"/>
    <w:rsid w:val="00E56F92"/>
    <w:rsid w:val="00E6165F"/>
    <w:rsid w:val="00E67EE9"/>
    <w:rsid w:val="00E72893"/>
    <w:rsid w:val="00E7339A"/>
    <w:rsid w:val="00E85B47"/>
    <w:rsid w:val="00E86125"/>
    <w:rsid w:val="00E86383"/>
    <w:rsid w:val="00E87A81"/>
    <w:rsid w:val="00EA3771"/>
    <w:rsid w:val="00EA558A"/>
    <w:rsid w:val="00EC0645"/>
    <w:rsid w:val="00EC139D"/>
    <w:rsid w:val="00EC52C8"/>
    <w:rsid w:val="00EC5C26"/>
    <w:rsid w:val="00ED2DBB"/>
    <w:rsid w:val="00EE3B23"/>
    <w:rsid w:val="00EE3B79"/>
    <w:rsid w:val="00EE6190"/>
    <w:rsid w:val="00EF1AD5"/>
    <w:rsid w:val="00EF2B02"/>
    <w:rsid w:val="00EF5F4A"/>
    <w:rsid w:val="00EF7795"/>
    <w:rsid w:val="00F01DEF"/>
    <w:rsid w:val="00F03448"/>
    <w:rsid w:val="00F03A44"/>
    <w:rsid w:val="00F03C38"/>
    <w:rsid w:val="00F04493"/>
    <w:rsid w:val="00F048CE"/>
    <w:rsid w:val="00F0682E"/>
    <w:rsid w:val="00F06DD0"/>
    <w:rsid w:val="00F07FD4"/>
    <w:rsid w:val="00F132B2"/>
    <w:rsid w:val="00F2152B"/>
    <w:rsid w:val="00F21789"/>
    <w:rsid w:val="00F21C63"/>
    <w:rsid w:val="00F22955"/>
    <w:rsid w:val="00F23F0B"/>
    <w:rsid w:val="00F25780"/>
    <w:rsid w:val="00F26813"/>
    <w:rsid w:val="00F26ABC"/>
    <w:rsid w:val="00F32381"/>
    <w:rsid w:val="00F323AE"/>
    <w:rsid w:val="00F35679"/>
    <w:rsid w:val="00F37E3B"/>
    <w:rsid w:val="00F41121"/>
    <w:rsid w:val="00F4202A"/>
    <w:rsid w:val="00F44E48"/>
    <w:rsid w:val="00F46105"/>
    <w:rsid w:val="00F46A4C"/>
    <w:rsid w:val="00F474F5"/>
    <w:rsid w:val="00F54916"/>
    <w:rsid w:val="00F66EAC"/>
    <w:rsid w:val="00F7706F"/>
    <w:rsid w:val="00F7737C"/>
    <w:rsid w:val="00F77933"/>
    <w:rsid w:val="00F82E15"/>
    <w:rsid w:val="00F838D0"/>
    <w:rsid w:val="00F9283C"/>
    <w:rsid w:val="00F956B9"/>
    <w:rsid w:val="00FA06BA"/>
    <w:rsid w:val="00FA0B30"/>
    <w:rsid w:val="00FB020A"/>
    <w:rsid w:val="00FB1AA7"/>
    <w:rsid w:val="00FB5B3B"/>
    <w:rsid w:val="00FB6A82"/>
    <w:rsid w:val="00FB7D08"/>
    <w:rsid w:val="00FC4BB9"/>
    <w:rsid w:val="00FC6084"/>
    <w:rsid w:val="00FC714F"/>
    <w:rsid w:val="00FD211F"/>
    <w:rsid w:val="00FD3B08"/>
    <w:rsid w:val="00FD4D2C"/>
    <w:rsid w:val="00FD7AC5"/>
    <w:rsid w:val="00FE01C2"/>
    <w:rsid w:val="00FE2087"/>
    <w:rsid w:val="00FE7535"/>
    <w:rsid w:val="00FE76F5"/>
    <w:rsid w:val="00FF22A1"/>
    <w:rsid w:val="00FF500D"/>
    <w:rsid w:val="00FF57F0"/>
    <w:rsid w:val="00FF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FECE09"/>
  <w15:chartTrackingRefBased/>
  <w15:docId w15:val="{DFD5861C-B647-4B9C-8A04-074029327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4B9"/>
    <w:rPr>
      <w:rFonts w:eastAsia="Batang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14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14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14B9"/>
    <w:rPr>
      <w:rFonts w:eastAsia="Batang"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414B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414B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414B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14B9"/>
    <w:rPr>
      <w:rFonts w:ascii="Calibri" w:eastAsia="Batang" w:hAnsi="Calibri" w:cs="Calibri"/>
      <w:noProof/>
      <w:kern w:val="0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414B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14B9"/>
    <w:rPr>
      <w:rFonts w:ascii="Calibri" w:eastAsia="Batang" w:hAnsi="Calibri" w:cs="Calibri"/>
      <w:noProof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968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6805"/>
    <w:rPr>
      <w:rFonts w:eastAsia="Batang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68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805"/>
    <w:rPr>
      <w:rFonts w:eastAsia="Batang"/>
      <w:kern w:val="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A0F"/>
    <w:rPr>
      <w:rFonts w:eastAsia="Batang"/>
      <w:b/>
      <w:bCs/>
      <w:kern w:val="0"/>
      <w:sz w:val="20"/>
      <w:szCs w:val="2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50302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351498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4665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211F"/>
    <w:pPr>
      <w:spacing w:after="0" w:line="240" w:lineRule="auto"/>
    </w:pPr>
    <w:rPr>
      <w:rFonts w:eastAsia="Batang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64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ata\NHANES\2017-2020%20PREPANDEMIC\Figure_Marginal%20Prob_OR_2023050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ata\NHANES\2017-2020%20PREPANDEMIC\Figure_Marginal%20Prob_OR_2023050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ata\NHANES\2017-2020%20PREPANDEMIC\Figure_Marginal%20Prob_OR_20230503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ata\NHANES\2017-2020%20PREPANDEMIC\Figure_Marginal%20Prob_OR_20230503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ata\NHANES\2017-2020%20PREPANDEMIC\Figure_Marginal%20Prob_OR_20230503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nappropriate Sleep</a:t>
            </a:r>
            <a:r>
              <a:rPr lang="en-US" baseline="0"/>
              <a:t> Duration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igures!$C$28</c:f>
              <c:strCache>
                <c:ptCount val="1"/>
                <c:pt idx="0">
                  <c:v>no smok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B$29:$B$30</c:f>
              <c:strCache>
                <c:ptCount val="2"/>
                <c:pt idx="0">
                  <c:v>cancer/malignancy diagnoses:  no</c:v>
                </c:pt>
                <c:pt idx="1">
                  <c:v>cancer/malignancy diagnoses: yes</c:v>
                </c:pt>
              </c:strCache>
            </c:strRef>
          </c:cat>
          <c:val>
            <c:numRef>
              <c:f>Figures!$C$29:$C$30</c:f>
              <c:numCache>
                <c:formatCode>0.00</c:formatCode>
                <c:ptCount val="2"/>
                <c:pt idx="0">
                  <c:v>1</c:v>
                </c:pt>
                <c:pt idx="1">
                  <c:v>0.780487804878048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F7B-40C7-8B64-D2DC41B89C3C}"/>
            </c:ext>
          </c:extLst>
        </c:ser>
        <c:ser>
          <c:idx val="1"/>
          <c:order val="1"/>
          <c:tx>
            <c:strRef>
              <c:f>Figures!$D$28</c:f>
              <c:strCache>
                <c:ptCount val="1"/>
                <c:pt idx="0">
                  <c:v>current smok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5.088999735613821E-17"/>
                  <c:y val="-6.9204152249135037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501-4E7C-B4E3-D33F261700D9}"/>
                </c:ext>
              </c:extLst>
            </c:dLbl>
            <c:dLbl>
              <c:idx val="1"/>
              <c:layout>
                <c:manualLayout>
                  <c:x val="2.7758501040943788E-3"/>
                  <c:y val="-8.3044982698961933E-2"/>
                </c:manualLayout>
              </c:layout>
              <c:tx>
                <c:rich>
                  <a:bodyPr/>
                  <a:lstStyle/>
                  <a:p>
                    <a:fld id="{243D37C6-F1BD-44B6-9B83-2748B9B977C2}" type="VALUE">
                      <a:rPr lang="en-US"/>
                      <a:pPr/>
                      <a:t>[VALUE]</a:t>
                    </a:fld>
                    <a:r>
                      <a:rPr lang="en-US"/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6F7B-40C7-8B64-D2DC41B89C3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B$29:$B$30</c:f>
              <c:strCache>
                <c:ptCount val="2"/>
                <c:pt idx="0">
                  <c:v>cancer/malignancy diagnoses:  no</c:v>
                </c:pt>
                <c:pt idx="1">
                  <c:v>cancer/malignancy diagnoses: yes</c:v>
                </c:pt>
              </c:strCache>
            </c:strRef>
          </c:cat>
          <c:val>
            <c:numRef>
              <c:f>Figures!$D$29:$D$30</c:f>
              <c:numCache>
                <c:formatCode>0.00</c:formatCode>
                <c:ptCount val="2"/>
                <c:pt idx="0">
                  <c:v>1.1158536585365852</c:v>
                </c:pt>
                <c:pt idx="1">
                  <c:v>1.98780487804878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F7B-40C7-8B64-D2DC41B89C3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2526287"/>
        <c:axId val="62522447"/>
      </c:barChart>
      <c:catAx>
        <c:axId val="625262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522447"/>
        <c:crosses val="autoZero"/>
        <c:auto val="1"/>
        <c:lblAlgn val="ctr"/>
        <c:lblOffset val="100"/>
        <c:noMultiLvlLbl val="0"/>
      </c:catAx>
      <c:valAx>
        <c:axId val="62522447"/>
        <c:scaling>
          <c:orientation val="minMax"/>
          <c:max val="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dds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5262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norin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igures!$P$28</c:f>
              <c:strCache>
                <c:ptCount val="1"/>
                <c:pt idx="0">
                  <c:v>no smok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O$29:$O$30</c:f>
              <c:strCache>
                <c:ptCount val="2"/>
                <c:pt idx="0">
                  <c:v>cancer/malignancy diagnoses:  no</c:v>
                </c:pt>
                <c:pt idx="1">
                  <c:v>cancer/malignancy diagnoses: yes</c:v>
                </c:pt>
              </c:strCache>
            </c:strRef>
          </c:cat>
          <c:val>
            <c:numRef>
              <c:f>Figures!$P$29:$P$30</c:f>
              <c:numCache>
                <c:formatCode>0.00</c:formatCode>
                <c:ptCount val="2"/>
                <c:pt idx="0">
                  <c:v>1</c:v>
                </c:pt>
                <c:pt idx="1">
                  <c:v>0.955102040816326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7A-4EE2-BD7A-E0BB1D66FAC1}"/>
            </c:ext>
          </c:extLst>
        </c:ser>
        <c:ser>
          <c:idx val="1"/>
          <c:order val="1"/>
          <c:tx>
            <c:strRef>
              <c:f>Figures!$Q$28</c:f>
              <c:strCache>
                <c:ptCount val="1"/>
                <c:pt idx="0">
                  <c:v>current smok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O$29:$O$30</c:f>
              <c:strCache>
                <c:ptCount val="2"/>
                <c:pt idx="0">
                  <c:v>cancer/malignancy diagnoses:  no</c:v>
                </c:pt>
                <c:pt idx="1">
                  <c:v>cancer/malignancy diagnoses: yes</c:v>
                </c:pt>
              </c:strCache>
            </c:strRef>
          </c:cat>
          <c:val>
            <c:numRef>
              <c:f>Figures!$Q$29:$Q$30</c:f>
              <c:numCache>
                <c:formatCode>0.00</c:formatCode>
                <c:ptCount val="2"/>
                <c:pt idx="0">
                  <c:v>1.0571428571428572</c:v>
                </c:pt>
                <c:pt idx="1">
                  <c:v>0.982312925170067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07A-4EE2-BD7A-E0BB1D66FAC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2514767"/>
        <c:axId val="62516207"/>
      </c:barChart>
      <c:catAx>
        <c:axId val="625147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516207"/>
        <c:crosses val="autoZero"/>
        <c:auto val="1"/>
        <c:lblAlgn val="ctr"/>
        <c:lblOffset val="100"/>
        <c:noMultiLvlLbl val="0"/>
      </c:catAx>
      <c:valAx>
        <c:axId val="62516207"/>
        <c:scaling>
          <c:orientation val="minMax"/>
          <c:max val="3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dds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5147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norting/Stop Breathing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igures!$AC$28</c:f>
              <c:strCache>
                <c:ptCount val="1"/>
                <c:pt idx="0">
                  <c:v>no smok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AB$29:$AB$30</c:f>
              <c:strCache>
                <c:ptCount val="2"/>
                <c:pt idx="0">
                  <c:v>cancer/malignancy diagnoses:  no</c:v>
                </c:pt>
                <c:pt idx="1">
                  <c:v>cancer/malignancy diagnoses: yes</c:v>
                </c:pt>
              </c:strCache>
            </c:strRef>
          </c:cat>
          <c:val>
            <c:numRef>
              <c:f>Figures!$AC$29:$AC$30</c:f>
              <c:numCache>
                <c:formatCode>0.00</c:formatCode>
                <c:ptCount val="2"/>
                <c:pt idx="0">
                  <c:v>1</c:v>
                </c:pt>
                <c:pt idx="1">
                  <c:v>1.073800738007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FF3-4AA2-9386-93F57140882F}"/>
            </c:ext>
          </c:extLst>
        </c:ser>
        <c:ser>
          <c:idx val="1"/>
          <c:order val="1"/>
          <c:tx>
            <c:strRef>
              <c:f>Figures!$AD$28</c:f>
              <c:strCache>
                <c:ptCount val="1"/>
                <c:pt idx="0">
                  <c:v>current smok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7777777777777267E-3"/>
                  <c:y val="-7.8521939953810627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849-44BE-B1E4-74AF1F536FC4}"/>
                </c:ext>
              </c:extLst>
            </c:dLbl>
            <c:dLbl>
              <c:idx val="1"/>
              <c:layout>
                <c:manualLayout>
                  <c:x val="0"/>
                  <c:y val="-6.4665127020785224E-2"/>
                </c:manualLayout>
              </c:layout>
              <c:tx>
                <c:rich>
                  <a:bodyPr/>
                  <a:lstStyle/>
                  <a:p>
                    <a:fld id="{11EE5B22-7AFD-423E-88A6-A6989A72DF8E}" type="VALUE">
                      <a:rPr lang="en-US"/>
                      <a:pPr/>
                      <a:t>[VALUE]</a:t>
                    </a:fld>
                    <a:r>
                      <a:rPr lang="en-US"/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4FF3-4AA2-9386-93F57140882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AB$29:$AB$30</c:f>
              <c:strCache>
                <c:ptCount val="2"/>
                <c:pt idx="0">
                  <c:v>cancer/malignancy diagnoses:  no</c:v>
                </c:pt>
                <c:pt idx="1">
                  <c:v>cancer/malignancy diagnoses: yes</c:v>
                </c:pt>
              </c:strCache>
            </c:strRef>
          </c:cat>
          <c:val>
            <c:numRef>
              <c:f>Figures!$AD$29:$AD$30</c:f>
              <c:numCache>
                <c:formatCode>0.00</c:formatCode>
                <c:ptCount val="2"/>
                <c:pt idx="0">
                  <c:v>0.97416974169741699</c:v>
                </c:pt>
                <c:pt idx="1">
                  <c:v>1.79335793357933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FF3-4AA2-9386-93F5714088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065183"/>
        <c:axId val="1022316047"/>
      </c:barChart>
      <c:catAx>
        <c:axId val="420651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2316047"/>
        <c:crosses val="autoZero"/>
        <c:auto val="1"/>
        <c:lblAlgn val="ctr"/>
        <c:lblOffset val="100"/>
        <c:noMultiLvlLbl val="0"/>
      </c:catAx>
      <c:valAx>
        <c:axId val="1022316047"/>
        <c:scaling>
          <c:orientation val="minMax"/>
          <c:max val="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dds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651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aytime</a:t>
            </a:r>
            <a:r>
              <a:rPr lang="en-US" baseline="0"/>
              <a:t> Sleepines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igures!$AP$28</c:f>
              <c:strCache>
                <c:ptCount val="1"/>
                <c:pt idx="0">
                  <c:v>no smok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AO$29:$AO$30</c:f>
              <c:strCache>
                <c:ptCount val="2"/>
                <c:pt idx="0">
                  <c:v>cancer/malignancy diagnoses:  no</c:v>
                </c:pt>
                <c:pt idx="1">
                  <c:v>cancer/malignancy diagnoses: yes</c:v>
                </c:pt>
              </c:strCache>
            </c:strRef>
          </c:cat>
          <c:val>
            <c:numRef>
              <c:f>Figures!$AP$29:$AP$30</c:f>
              <c:numCache>
                <c:formatCode>0.00</c:formatCode>
                <c:ptCount val="2"/>
                <c:pt idx="0">
                  <c:v>1</c:v>
                </c:pt>
                <c:pt idx="1">
                  <c:v>0.980540540540540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FBF-4467-A1D4-7DDDF4FB8A80}"/>
            </c:ext>
          </c:extLst>
        </c:ser>
        <c:ser>
          <c:idx val="1"/>
          <c:order val="1"/>
          <c:tx>
            <c:strRef>
              <c:f>Figures!$AQ$28</c:f>
              <c:strCache>
                <c:ptCount val="1"/>
                <c:pt idx="0">
                  <c:v>current smok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AO$29:$AO$30</c:f>
              <c:strCache>
                <c:ptCount val="2"/>
                <c:pt idx="0">
                  <c:v>cancer/malignancy diagnoses:  no</c:v>
                </c:pt>
                <c:pt idx="1">
                  <c:v>cancer/malignancy diagnoses: yes</c:v>
                </c:pt>
              </c:strCache>
            </c:strRef>
          </c:cat>
          <c:val>
            <c:numRef>
              <c:f>Figures!$AQ$29:$AQ$30</c:f>
              <c:numCache>
                <c:formatCode>0.00</c:formatCode>
                <c:ptCount val="2"/>
                <c:pt idx="0">
                  <c:v>1.0064864864864864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FBF-4467-A1D4-7DDDF4FB8A8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7224895"/>
        <c:axId val="67229695"/>
      </c:barChart>
      <c:catAx>
        <c:axId val="672248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229695"/>
        <c:crosses val="autoZero"/>
        <c:auto val="1"/>
        <c:lblAlgn val="ctr"/>
        <c:lblOffset val="100"/>
        <c:noMultiLvlLbl val="0"/>
      </c:catAx>
      <c:valAx>
        <c:axId val="67229695"/>
        <c:scaling>
          <c:orientation val="minMax"/>
          <c:max val="3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dds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2248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leep Troubl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igures!$BC$28</c:f>
              <c:strCache>
                <c:ptCount val="1"/>
                <c:pt idx="0">
                  <c:v>no smok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BB$29:$BB$30</c:f>
              <c:strCache>
                <c:ptCount val="2"/>
                <c:pt idx="0">
                  <c:v>cancer/malignancy diagnoses:  no</c:v>
                </c:pt>
                <c:pt idx="1">
                  <c:v>cancer/malignancy diagnoses: yes</c:v>
                </c:pt>
              </c:strCache>
            </c:strRef>
          </c:cat>
          <c:val>
            <c:numRef>
              <c:f>Figures!$BC$29:$BC$30</c:f>
              <c:numCache>
                <c:formatCode>0.00</c:formatCode>
                <c:ptCount val="2"/>
                <c:pt idx="0">
                  <c:v>1</c:v>
                </c:pt>
                <c:pt idx="1">
                  <c:v>1.05698005698005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700-46DB-B496-389E3A142B3D}"/>
            </c:ext>
          </c:extLst>
        </c:ser>
        <c:ser>
          <c:idx val="1"/>
          <c:order val="1"/>
          <c:tx>
            <c:strRef>
              <c:f>Figures!$BD$28</c:f>
              <c:strCache>
                <c:ptCount val="1"/>
                <c:pt idx="0">
                  <c:v>current smok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BB$29:$BB$30</c:f>
              <c:strCache>
                <c:ptCount val="2"/>
                <c:pt idx="0">
                  <c:v>cancer/malignancy diagnoses:  no</c:v>
                </c:pt>
                <c:pt idx="1">
                  <c:v>cancer/malignancy diagnoses: yes</c:v>
                </c:pt>
              </c:strCache>
            </c:strRef>
          </c:cat>
          <c:val>
            <c:numRef>
              <c:f>Figures!$BD$29:$BD$30</c:f>
              <c:numCache>
                <c:formatCode>0.00</c:formatCode>
                <c:ptCount val="2"/>
                <c:pt idx="0">
                  <c:v>1.1111111111111112</c:v>
                </c:pt>
                <c:pt idx="1">
                  <c:v>1.2079772079772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700-46DB-B496-389E3A142B3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2528687"/>
        <c:axId val="62527727"/>
      </c:barChart>
      <c:catAx>
        <c:axId val="625286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527727"/>
        <c:crosses val="autoZero"/>
        <c:auto val="1"/>
        <c:lblAlgn val="ctr"/>
        <c:lblOffset val="100"/>
        <c:noMultiLvlLbl val="0"/>
      </c:catAx>
      <c:valAx>
        <c:axId val="62527727"/>
        <c:scaling>
          <c:orientation val="minMax"/>
          <c:max val="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dds Rati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5286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2CFA0C-8441-4DA8-A7C7-7C4BEAA19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</Words>
  <Characters>384</Characters>
  <Application>Microsoft Office Word</Application>
  <DocSecurity>0</DocSecurity>
  <Lines>54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hlivan Nazife</dc:creator>
  <cp:keywords/>
  <dc:description/>
  <cp:lastModifiedBy>Chaelin Karen Ra</cp:lastModifiedBy>
  <cp:revision>3</cp:revision>
  <cp:lastPrinted>2023-07-03T19:59:00Z</cp:lastPrinted>
  <dcterms:created xsi:type="dcterms:W3CDTF">2025-01-30T13:33:00Z</dcterms:created>
  <dcterms:modified xsi:type="dcterms:W3CDTF">2025-01-30T13:33:00Z</dcterms:modified>
</cp:coreProperties>
</file>